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271B" w:rsidRPr="00C0195E" w:rsidRDefault="0078271B" w:rsidP="0078271B">
      <w:pPr>
        <w:autoSpaceDE w:val="0"/>
        <w:autoSpaceDN w:val="0"/>
        <w:adjustRightInd w:val="0"/>
        <w:spacing w:before="120" w:after="120" w:line="480" w:lineRule="auto"/>
        <w:jc w:val="center"/>
        <w:rPr>
          <w:rFonts w:ascii="Times New Roman" w:eastAsia="Times New Roman" w:hAnsi="Times New Roman" w:cs="Times New Roman"/>
        </w:rPr>
      </w:pPr>
      <w:r w:rsidRPr="00C0195E">
        <w:rPr>
          <w:rFonts w:ascii="Times New Roman" w:eastAsia="Times New Roman" w:hAnsi="Times New Roman" w:cs="Times New Roman"/>
          <w:b/>
        </w:rPr>
        <w:t xml:space="preserve">Table </w:t>
      </w:r>
      <w:proofErr w:type="spellStart"/>
      <w:r w:rsidRPr="00C0195E">
        <w:rPr>
          <w:rFonts w:ascii="Times New Roman" w:eastAsia="Times New Roman" w:hAnsi="Times New Roman" w:cs="Times New Roman"/>
          <w:b/>
        </w:rPr>
        <w:t>S</w:t>
      </w:r>
      <w:r>
        <w:rPr>
          <w:rFonts w:ascii="Times New Roman" w:eastAsia="Times New Roman" w:hAnsi="Times New Roman" w:cs="Times New Roman"/>
          <w:b/>
        </w:rPr>
        <w:t>2</w:t>
      </w:r>
      <w:proofErr w:type="spellEnd"/>
      <w:r w:rsidRPr="00C0195E">
        <w:rPr>
          <w:rFonts w:ascii="Times New Roman" w:eastAsia="Times New Roman" w:hAnsi="Times New Roman" w:cs="Times New Roman"/>
        </w:rPr>
        <w:t xml:space="preserve"> Primers used in this work</w:t>
      </w:r>
    </w:p>
    <w:tbl>
      <w:tblPr>
        <w:tblW w:w="5158" w:type="pct"/>
        <w:jc w:val="center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2019"/>
        <w:gridCol w:w="7860"/>
      </w:tblGrid>
      <w:tr w:rsidR="0078271B" w:rsidRPr="00C0195E" w:rsidTr="00DF7D80">
        <w:trPr>
          <w:trHeight w:val="345"/>
          <w:jc w:val="center"/>
        </w:trPr>
        <w:tc>
          <w:tcPr>
            <w:tcW w:w="102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Name</w:t>
            </w:r>
          </w:p>
        </w:tc>
        <w:tc>
          <w:tcPr>
            <w:tcW w:w="397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Primers (5'→3')</w:t>
            </w:r>
            <w:r w:rsidRPr="00C0195E">
              <w:rPr>
                <w:rFonts w:ascii="Times New Roman" w:eastAsia="SimSun" w:hAnsi="Times New Roman" w:cs="Times New Roman"/>
                <w:color w:val="000000"/>
              </w:rPr>
              <w:t>*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5000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0195E">
              <w:rPr>
                <w:rFonts w:ascii="Times New Roman" w:eastAsia="Times New Roman" w:hAnsi="Times New Roman" w:cs="Times New Roman"/>
                <w:b/>
              </w:rPr>
              <w:t>Various length of overhangs</w:t>
            </w:r>
          </w:p>
        </w:tc>
      </w:tr>
      <w:tr w:rsidR="0078271B" w:rsidRPr="00C0195E" w:rsidTr="00DF7D80">
        <w:trPr>
          <w:trHeight w:val="315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195E">
              <w:rPr>
                <w:rFonts w:ascii="Times New Roman" w:hAnsi="Times New Roman" w:cs="Times New Roman"/>
                <w:color w:val="000000"/>
              </w:rPr>
              <w:t>OHtestfw1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u w:val="single"/>
              </w:rPr>
            </w:pPr>
            <w:r w:rsidRPr="00C0195E">
              <w:rPr>
                <w:rFonts w:ascii="Times New Roman" w:hAnsi="Times New Roman" w:cs="Times New Roman"/>
                <w:color w:val="000000"/>
              </w:rPr>
              <w:t>TATTCTGCAGATATCCAGCACAGTGG</w:t>
            </w:r>
          </w:p>
        </w:tc>
      </w:tr>
      <w:tr w:rsidR="0078271B" w:rsidRPr="00C0195E" w:rsidTr="00DF7D80">
        <w:trPr>
          <w:trHeight w:val="315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195E">
              <w:rPr>
                <w:rFonts w:ascii="Times New Roman" w:hAnsi="Times New Roman" w:cs="Times New Roman"/>
                <w:color w:val="000000"/>
              </w:rPr>
              <w:t>OHtestrv1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u w:val="single"/>
              </w:rPr>
            </w:pPr>
            <w:r w:rsidRPr="00C0195E">
              <w:rPr>
                <w:rFonts w:ascii="Times New Roman" w:hAnsi="Times New Roman" w:cs="Times New Roman"/>
                <w:color w:val="000000"/>
              </w:rPr>
              <w:t>CTCAATCTTCGAGCAAGTAGTTAG</w:t>
            </w:r>
          </w:p>
        </w:tc>
      </w:tr>
      <w:tr w:rsidR="0078271B" w:rsidRPr="00C0195E" w:rsidTr="00DF7D80">
        <w:trPr>
          <w:trHeight w:val="315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195E">
              <w:rPr>
                <w:rFonts w:ascii="Times New Roman" w:hAnsi="Times New Roman" w:cs="Times New Roman"/>
                <w:color w:val="000000"/>
              </w:rPr>
              <w:t>OHtest2fw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C0195E">
              <w:rPr>
                <w:rFonts w:ascii="Times New Roman" w:hAnsi="Times New Roman" w:cs="Times New Roman"/>
                <w:b/>
                <w:color w:val="7030A0"/>
              </w:rPr>
              <w:t>AA</w:t>
            </w:r>
            <w:r w:rsidRPr="00C0195E">
              <w:rPr>
                <w:rFonts w:ascii="Times New Roman" w:hAnsi="Times New Roman" w:cs="Times New Roman"/>
                <w:color w:val="000000"/>
              </w:rPr>
              <w:t>TATTCTGCAGATATCCAGCACAGTGG</w:t>
            </w:r>
          </w:p>
        </w:tc>
      </w:tr>
      <w:tr w:rsidR="0078271B" w:rsidRPr="00C0195E" w:rsidTr="00DF7D80">
        <w:trPr>
          <w:trHeight w:val="315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195E">
              <w:rPr>
                <w:rFonts w:ascii="Times New Roman" w:hAnsi="Times New Roman" w:cs="Times New Roman"/>
                <w:color w:val="000000"/>
              </w:rPr>
              <w:t>OHtest2rv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C0195E">
              <w:rPr>
                <w:rFonts w:ascii="Times New Roman" w:hAnsi="Times New Roman" w:cs="Times New Roman"/>
                <w:b/>
                <w:color w:val="00B050"/>
              </w:rPr>
              <w:t>TT</w:t>
            </w:r>
            <w:r w:rsidRPr="00C0195E">
              <w:rPr>
                <w:rFonts w:ascii="Times New Roman" w:hAnsi="Times New Roman" w:cs="Times New Roman"/>
                <w:color w:val="000000"/>
              </w:rPr>
              <w:t>CTCAATCTTCGAGCAAGTAGTTAG</w:t>
            </w:r>
          </w:p>
        </w:tc>
      </w:tr>
      <w:tr w:rsidR="0078271B" w:rsidRPr="00C0195E" w:rsidTr="00DF7D80">
        <w:trPr>
          <w:trHeight w:val="315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195E">
              <w:rPr>
                <w:rFonts w:ascii="Times New Roman" w:hAnsi="Times New Roman" w:cs="Times New Roman"/>
                <w:color w:val="000000"/>
              </w:rPr>
              <w:t>OHtest3fw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C0195E">
              <w:rPr>
                <w:rFonts w:ascii="Times New Roman" w:hAnsi="Times New Roman" w:cs="Times New Roman"/>
                <w:b/>
                <w:color w:val="7030A0"/>
              </w:rPr>
              <w:t>GAA</w:t>
            </w:r>
            <w:r w:rsidRPr="00C0195E">
              <w:rPr>
                <w:rFonts w:ascii="Times New Roman" w:hAnsi="Times New Roman" w:cs="Times New Roman"/>
                <w:color w:val="000000"/>
              </w:rPr>
              <w:t>TATTCTGCAGATATCCAGCACAGTGG</w:t>
            </w:r>
          </w:p>
        </w:tc>
      </w:tr>
      <w:tr w:rsidR="0078271B" w:rsidRPr="00C0195E" w:rsidTr="00DF7D80">
        <w:trPr>
          <w:trHeight w:val="315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195E">
              <w:rPr>
                <w:rFonts w:ascii="Times New Roman" w:hAnsi="Times New Roman" w:cs="Times New Roman"/>
                <w:color w:val="000000"/>
              </w:rPr>
              <w:t>OHtest3rv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C0195E">
              <w:rPr>
                <w:rFonts w:ascii="Times New Roman" w:hAnsi="Times New Roman" w:cs="Times New Roman"/>
                <w:b/>
                <w:color w:val="00B050"/>
              </w:rPr>
              <w:t>TTC</w:t>
            </w:r>
            <w:r w:rsidRPr="00C0195E">
              <w:rPr>
                <w:rFonts w:ascii="Times New Roman" w:hAnsi="Times New Roman" w:cs="Times New Roman"/>
                <w:color w:val="000000"/>
              </w:rPr>
              <w:t>CTCAATCTTCGAGCAAGTAGTTAG</w:t>
            </w:r>
          </w:p>
        </w:tc>
      </w:tr>
      <w:tr w:rsidR="0078271B" w:rsidRPr="00C0195E" w:rsidTr="00DF7D80">
        <w:trPr>
          <w:trHeight w:val="315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195E">
              <w:rPr>
                <w:rFonts w:ascii="Times New Roman" w:hAnsi="Times New Roman" w:cs="Times New Roman"/>
                <w:color w:val="000000"/>
              </w:rPr>
              <w:t>OHtest4fw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C0195E">
              <w:rPr>
                <w:rFonts w:ascii="Times New Roman" w:hAnsi="Times New Roman" w:cs="Times New Roman"/>
                <w:b/>
                <w:color w:val="7030A0"/>
              </w:rPr>
              <w:t>AGAA</w:t>
            </w:r>
            <w:r w:rsidRPr="00C0195E">
              <w:rPr>
                <w:rFonts w:ascii="Times New Roman" w:hAnsi="Times New Roman" w:cs="Times New Roman"/>
                <w:color w:val="000000"/>
              </w:rPr>
              <w:t>TATTCTGCAGATATCCAGCACAGTGG</w:t>
            </w:r>
          </w:p>
        </w:tc>
      </w:tr>
      <w:tr w:rsidR="0078271B" w:rsidRPr="00C0195E" w:rsidTr="00DF7D80">
        <w:trPr>
          <w:trHeight w:val="315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195E">
              <w:rPr>
                <w:rFonts w:ascii="Times New Roman" w:hAnsi="Times New Roman" w:cs="Times New Roman"/>
                <w:color w:val="000000"/>
              </w:rPr>
              <w:t>OHtest4rv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C0195E">
              <w:rPr>
                <w:rFonts w:ascii="Times New Roman" w:hAnsi="Times New Roman" w:cs="Times New Roman"/>
                <w:b/>
                <w:color w:val="00B050"/>
              </w:rPr>
              <w:t>TTCT</w:t>
            </w:r>
            <w:r w:rsidRPr="00C0195E">
              <w:rPr>
                <w:rFonts w:ascii="Times New Roman" w:hAnsi="Times New Roman" w:cs="Times New Roman"/>
                <w:color w:val="000000"/>
              </w:rPr>
              <w:t>CTCAATCTTCGAGCAAGTAGTTAG</w:t>
            </w:r>
          </w:p>
        </w:tc>
      </w:tr>
      <w:tr w:rsidR="0078271B" w:rsidRPr="00C0195E" w:rsidTr="00DF7D80">
        <w:trPr>
          <w:trHeight w:val="315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195E">
              <w:rPr>
                <w:rFonts w:ascii="Times New Roman" w:hAnsi="Times New Roman" w:cs="Times New Roman"/>
                <w:color w:val="000000"/>
              </w:rPr>
              <w:t>OHtest5fw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C0195E">
              <w:rPr>
                <w:rFonts w:ascii="Times New Roman" w:hAnsi="Times New Roman" w:cs="Times New Roman"/>
                <w:b/>
                <w:color w:val="7030A0"/>
              </w:rPr>
              <w:t>GAGAA</w:t>
            </w:r>
            <w:r w:rsidRPr="00C0195E">
              <w:rPr>
                <w:rFonts w:ascii="Times New Roman" w:hAnsi="Times New Roman" w:cs="Times New Roman"/>
                <w:color w:val="000000"/>
              </w:rPr>
              <w:t>TATTCTGCAGATATCCAGCACAGTGG</w:t>
            </w:r>
          </w:p>
        </w:tc>
      </w:tr>
      <w:tr w:rsidR="0078271B" w:rsidRPr="00C0195E" w:rsidTr="00DF7D80">
        <w:trPr>
          <w:trHeight w:val="315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195E">
              <w:rPr>
                <w:rFonts w:ascii="Times New Roman" w:hAnsi="Times New Roman" w:cs="Times New Roman"/>
                <w:color w:val="000000"/>
              </w:rPr>
              <w:t>OHtest5rv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C0195E">
              <w:rPr>
                <w:rFonts w:ascii="Times New Roman" w:hAnsi="Times New Roman" w:cs="Times New Roman"/>
                <w:b/>
                <w:color w:val="00B050"/>
              </w:rPr>
              <w:t>TTCTC</w:t>
            </w:r>
            <w:r w:rsidRPr="00C0195E">
              <w:rPr>
                <w:rFonts w:ascii="Times New Roman" w:hAnsi="Times New Roman" w:cs="Times New Roman"/>
                <w:color w:val="000000"/>
              </w:rPr>
              <w:t>CTCAATCTTCGAGCAAGTAGTTAG</w:t>
            </w:r>
          </w:p>
        </w:tc>
      </w:tr>
      <w:tr w:rsidR="0078271B" w:rsidRPr="00C0195E" w:rsidTr="00DF7D80">
        <w:trPr>
          <w:trHeight w:val="315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195E">
              <w:rPr>
                <w:rFonts w:ascii="Times New Roman" w:hAnsi="Times New Roman" w:cs="Times New Roman"/>
                <w:color w:val="000000"/>
              </w:rPr>
              <w:t>OHtest8fw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C0195E">
              <w:rPr>
                <w:rFonts w:ascii="Times New Roman" w:hAnsi="Times New Roman" w:cs="Times New Roman"/>
                <w:b/>
                <w:color w:val="7030A0"/>
              </w:rPr>
              <w:t>ATTGAGAA</w:t>
            </w:r>
            <w:r w:rsidRPr="00C0195E">
              <w:rPr>
                <w:rFonts w:ascii="Times New Roman" w:hAnsi="Times New Roman" w:cs="Times New Roman"/>
                <w:color w:val="000000" w:themeColor="text1"/>
              </w:rPr>
              <w:t>TA</w:t>
            </w:r>
            <w:r w:rsidRPr="00C0195E">
              <w:rPr>
                <w:rFonts w:ascii="Times New Roman" w:hAnsi="Times New Roman" w:cs="Times New Roman"/>
                <w:color w:val="000000"/>
              </w:rPr>
              <w:t>TTCTGCAGATATCCAGCACAGTGG</w:t>
            </w:r>
          </w:p>
        </w:tc>
      </w:tr>
      <w:tr w:rsidR="0078271B" w:rsidRPr="00C0195E" w:rsidTr="00DF7D80">
        <w:trPr>
          <w:trHeight w:val="315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195E">
              <w:rPr>
                <w:rFonts w:ascii="Times New Roman" w:hAnsi="Times New Roman" w:cs="Times New Roman"/>
                <w:color w:val="000000"/>
              </w:rPr>
              <w:t>OHtest8rv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C0195E">
              <w:rPr>
                <w:rFonts w:ascii="Times New Roman" w:hAnsi="Times New Roman" w:cs="Times New Roman"/>
                <w:b/>
                <w:color w:val="00B050"/>
              </w:rPr>
              <w:t>TTCTCAAT</w:t>
            </w:r>
            <w:r w:rsidRPr="00C0195E">
              <w:rPr>
                <w:rFonts w:ascii="Times New Roman" w:hAnsi="Times New Roman" w:cs="Times New Roman"/>
                <w:color w:val="000000"/>
              </w:rPr>
              <w:t>CTCAATCTTCGAGCAAGTAGTTAG</w:t>
            </w:r>
          </w:p>
        </w:tc>
      </w:tr>
      <w:tr w:rsidR="0078271B" w:rsidRPr="00C0195E" w:rsidTr="00DF7D80">
        <w:trPr>
          <w:trHeight w:val="315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195E">
              <w:rPr>
                <w:rFonts w:ascii="Times New Roman" w:hAnsi="Times New Roman" w:cs="Times New Roman"/>
                <w:color w:val="000000"/>
              </w:rPr>
              <w:t>OHtest10fw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C0195E">
              <w:rPr>
                <w:rFonts w:ascii="Times New Roman" w:hAnsi="Times New Roman" w:cs="Times New Roman"/>
                <w:b/>
                <w:color w:val="7030A0"/>
              </w:rPr>
              <w:t>AGATTGAGAA</w:t>
            </w:r>
            <w:r w:rsidRPr="00C0195E">
              <w:rPr>
                <w:rFonts w:ascii="Times New Roman" w:hAnsi="Times New Roman" w:cs="Times New Roman"/>
                <w:color w:val="000000"/>
              </w:rPr>
              <w:t>TATTCTGCAGATATCCAGCACAGTGG</w:t>
            </w:r>
          </w:p>
        </w:tc>
      </w:tr>
      <w:tr w:rsidR="0078271B" w:rsidRPr="00C0195E" w:rsidTr="00DF7D80">
        <w:trPr>
          <w:trHeight w:val="315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195E">
              <w:rPr>
                <w:rFonts w:ascii="Times New Roman" w:hAnsi="Times New Roman" w:cs="Times New Roman"/>
                <w:color w:val="000000"/>
              </w:rPr>
              <w:t>OHtest10rv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C0195E">
              <w:rPr>
                <w:rFonts w:ascii="Times New Roman" w:hAnsi="Times New Roman" w:cs="Times New Roman"/>
                <w:b/>
                <w:color w:val="00B050"/>
              </w:rPr>
              <w:t>TTCTCAATCT</w:t>
            </w:r>
            <w:r w:rsidRPr="00C0195E">
              <w:rPr>
                <w:rFonts w:ascii="Times New Roman" w:hAnsi="Times New Roman" w:cs="Times New Roman"/>
                <w:color w:val="000000"/>
              </w:rPr>
              <w:t>CTCAATCTTCGAGCAAGTAGTTAG</w:t>
            </w:r>
          </w:p>
        </w:tc>
      </w:tr>
      <w:tr w:rsidR="0078271B" w:rsidRPr="00C0195E" w:rsidTr="00DF7D80">
        <w:trPr>
          <w:trHeight w:val="315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195E">
              <w:rPr>
                <w:rFonts w:ascii="Times New Roman" w:hAnsi="Times New Roman" w:cs="Times New Roman"/>
                <w:color w:val="000000"/>
              </w:rPr>
              <w:t>OHtest14fw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>
              <w:rPr>
                <w:rFonts w:ascii="Times New Roman" w:hAnsi="Times New Roman" w:cs="Times New Roman"/>
                <w:b/>
                <w:color w:val="7030A0"/>
              </w:rPr>
              <w:t>TC</w:t>
            </w:r>
            <w:r w:rsidRPr="00C0195E">
              <w:rPr>
                <w:rFonts w:ascii="Times New Roman" w:hAnsi="Times New Roman" w:cs="Times New Roman"/>
                <w:b/>
                <w:color w:val="7030A0"/>
              </w:rPr>
              <w:t>GAAGATTGAGAA</w:t>
            </w:r>
            <w:r w:rsidRPr="00C0195E">
              <w:rPr>
                <w:rFonts w:ascii="Times New Roman" w:hAnsi="Times New Roman" w:cs="Times New Roman"/>
                <w:color w:val="000000"/>
              </w:rPr>
              <w:t>TATTCTGCAGATATCCAGCACAGTGG</w:t>
            </w:r>
          </w:p>
        </w:tc>
      </w:tr>
      <w:tr w:rsidR="0078271B" w:rsidRPr="00C0195E" w:rsidTr="00DF7D80">
        <w:trPr>
          <w:trHeight w:val="315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195E">
              <w:rPr>
                <w:rFonts w:ascii="Times New Roman" w:hAnsi="Times New Roman" w:cs="Times New Roman"/>
                <w:color w:val="000000"/>
              </w:rPr>
              <w:t>OHtest14rv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C0195E">
              <w:rPr>
                <w:rFonts w:ascii="Times New Roman" w:hAnsi="Times New Roman" w:cs="Times New Roman"/>
                <w:b/>
                <w:color w:val="00B050"/>
              </w:rPr>
              <w:t>TTCTCAATCTTC</w:t>
            </w:r>
            <w:r>
              <w:rPr>
                <w:rFonts w:ascii="Times New Roman" w:hAnsi="Times New Roman" w:cs="Times New Roman"/>
                <w:b/>
                <w:color w:val="00B050"/>
              </w:rPr>
              <w:t>GA</w:t>
            </w:r>
            <w:r w:rsidRPr="00C0195E">
              <w:rPr>
                <w:rFonts w:ascii="Times New Roman" w:hAnsi="Times New Roman" w:cs="Times New Roman"/>
                <w:color w:val="000000"/>
              </w:rPr>
              <w:t>CTCAATCTTCGAGCAAGTAGTTAG</w:t>
            </w:r>
          </w:p>
        </w:tc>
      </w:tr>
      <w:tr w:rsidR="0078271B" w:rsidRPr="00C0195E" w:rsidTr="00DF7D80">
        <w:trPr>
          <w:trHeight w:val="315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195E">
              <w:rPr>
                <w:rFonts w:ascii="Times New Roman" w:hAnsi="Times New Roman" w:cs="Times New Roman"/>
                <w:color w:val="000000"/>
              </w:rPr>
              <w:t>OHtest20fw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>
              <w:rPr>
                <w:rFonts w:ascii="Times New Roman" w:hAnsi="Times New Roman" w:cs="Times New Roman"/>
                <w:b/>
                <w:color w:val="7030A0"/>
              </w:rPr>
              <w:t>CA</w:t>
            </w:r>
            <w:r w:rsidRPr="00C0195E">
              <w:rPr>
                <w:rFonts w:ascii="Times New Roman" w:hAnsi="Times New Roman" w:cs="Times New Roman"/>
                <w:b/>
                <w:color w:val="7030A0"/>
              </w:rPr>
              <w:t>TTGCTCGAAGATTGAGAA</w:t>
            </w:r>
            <w:r w:rsidRPr="00C0195E">
              <w:rPr>
                <w:rFonts w:ascii="Times New Roman" w:hAnsi="Times New Roman" w:cs="Times New Roman"/>
                <w:color w:val="000000"/>
              </w:rPr>
              <w:t>TATTCTGCAGATATCCAGCACAGTGG</w:t>
            </w:r>
          </w:p>
        </w:tc>
      </w:tr>
      <w:tr w:rsidR="0078271B" w:rsidRPr="00C0195E" w:rsidTr="00DF7D80">
        <w:trPr>
          <w:trHeight w:val="315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195E">
              <w:rPr>
                <w:rFonts w:ascii="Times New Roman" w:hAnsi="Times New Roman" w:cs="Times New Roman"/>
                <w:color w:val="000000"/>
              </w:rPr>
              <w:t>OHtest20rv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C0195E">
              <w:rPr>
                <w:rFonts w:ascii="Times New Roman" w:hAnsi="Times New Roman" w:cs="Times New Roman"/>
                <w:b/>
                <w:color w:val="00B050"/>
              </w:rPr>
              <w:t>TTCTCAATCTTCGAGCAA</w:t>
            </w:r>
            <w:r>
              <w:rPr>
                <w:rFonts w:ascii="Times New Roman" w:hAnsi="Times New Roman" w:cs="Times New Roman"/>
                <w:b/>
                <w:color w:val="00B050"/>
              </w:rPr>
              <w:t>TG</w:t>
            </w:r>
            <w:r w:rsidRPr="00C0195E">
              <w:rPr>
                <w:rFonts w:ascii="Times New Roman" w:hAnsi="Times New Roman" w:cs="Times New Roman"/>
                <w:color w:val="000000"/>
              </w:rPr>
              <w:t>CTCAATCTTCGAGCAAGTAGTTAG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0195E">
              <w:rPr>
                <w:rFonts w:ascii="Times New Roman" w:eastAsia="Times New Roman" w:hAnsi="Times New Roman" w:cs="Times New Roman"/>
                <w:b/>
              </w:rPr>
              <w:t>Analysis of the effect of 5’ end of the overhang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195E">
              <w:rPr>
                <w:rFonts w:ascii="Times New Roman" w:hAnsi="Times New Roman" w:cs="Times New Roman"/>
                <w:color w:val="000000"/>
              </w:rPr>
              <w:t>OHtestGCfw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C0195E">
              <w:rPr>
                <w:rFonts w:ascii="Times New Roman" w:hAnsi="Times New Roman" w:cs="Times New Roman"/>
                <w:b/>
                <w:color w:val="7030A0"/>
              </w:rPr>
              <w:t>GTTGAGAC</w:t>
            </w:r>
            <w:r w:rsidRPr="00C0195E">
              <w:rPr>
                <w:rFonts w:ascii="Times New Roman" w:hAnsi="Times New Roman" w:cs="Times New Roman"/>
                <w:color w:val="000000" w:themeColor="text1"/>
              </w:rPr>
              <w:t>TA</w:t>
            </w:r>
            <w:r w:rsidRPr="00C0195E">
              <w:rPr>
                <w:rFonts w:ascii="Times New Roman" w:hAnsi="Times New Roman" w:cs="Times New Roman"/>
                <w:color w:val="000000"/>
              </w:rPr>
              <w:t>TTCTGCAGATATCCAGCACAGTGG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195E">
              <w:rPr>
                <w:rFonts w:ascii="Times New Roman" w:hAnsi="Times New Roman" w:cs="Times New Roman"/>
                <w:color w:val="000000"/>
              </w:rPr>
              <w:t>OHtestGCrv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C0195E">
              <w:rPr>
                <w:rFonts w:ascii="Times New Roman" w:hAnsi="Times New Roman" w:cs="Times New Roman"/>
                <w:b/>
                <w:color w:val="00B050"/>
              </w:rPr>
              <w:t>CTCTCAAG</w:t>
            </w:r>
            <w:r w:rsidRPr="00C0195E">
              <w:rPr>
                <w:rFonts w:ascii="Times New Roman" w:hAnsi="Times New Roman" w:cs="Times New Roman"/>
                <w:color w:val="000000"/>
              </w:rPr>
              <w:t>CTCAATCTTCGAGCAAGTAGTTAG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195E">
              <w:rPr>
                <w:rFonts w:ascii="Times New Roman" w:hAnsi="Times New Roman" w:cs="Times New Roman"/>
                <w:color w:val="000000"/>
              </w:rPr>
              <w:t>OHtestATfw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C0195E">
              <w:rPr>
                <w:rFonts w:ascii="Times New Roman" w:hAnsi="Times New Roman" w:cs="Times New Roman"/>
                <w:b/>
                <w:color w:val="7030A0"/>
              </w:rPr>
              <w:t>ATTGAGAT</w:t>
            </w:r>
            <w:r w:rsidRPr="00C0195E">
              <w:rPr>
                <w:rFonts w:ascii="Times New Roman" w:hAnsi="Times New Roman" w:cs="Times New Roman"/>
                <w:color w:val="000000" w:themeColor="text1"/>
              </w:rPr>
              <w:t>TA</w:t>
            </w:r>
            <w:r w:rsidRPr="00C0195E">
              <w:rPr>
                <w:rFonts w:ascii="Times New Roman" w:hAnsi="Times New Roman" w:cs="Times New Roman"/>
                <w:color w:val="000000"/>
              </w:rPr>
              <w:t>TTCTGCAGATATCCAGCACAGTGG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195E">
              <w:rPr>
                <w:rFonts w:ascii="Times New Roman" w:hAnsi="Times New Roman" w:cs="Times New Roman"/>
                <w:color w:val="000000"/>
              </w:rPr>
              <w:t>OHtestATrv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C0195E">
              <w:rPr>
                <w:rFonts w:ascii="Times New Roman" w:hAnsi="Times New Roman" w:cs="Times New Roman"/>
                <w:b/>
                <w:color w:val="00B050"/>
              </w:rPr>
              <w:t>ATCTCAAT</w:t>
            </w:r>
            <w:r w:rsidRPr="00C0195E">
              <w:rPr>
                <w:rFonts w:ascii="Times New Roman" w:hAnsi="Times New Roman" w:cs="Times New Roman"/>
                <w:color w:val="000000"/>
              </w:rPr>
              <w:t>CTCAATCTTCGAGCAAGTAGTTAG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0195E">
              <w:rPr>
                <w:rFonts w:ascii="Times New Roman" w:eastAsia="Times New Roman" w:hAnsi="Times New Roman" w:cs="Times New Roman"/>
                <w:b/>
              </w:rPr>
              <w:t xml:space="preserve">Assembly of </w:t>
            </w:r>
            <w:r>
              <w:rPr>
                <w:rFonts w:ascii="Times New Roman" w:eastAsia="Times New Roman" w:hAnsi="Times New Roman" w:cs="Times New Roman"/>
                <w:b/>
              </w:rPr>
              <w:t>8</w:t>
            </w:r>
            <w:r w:rsidRPr="00C0195E">
              <w:rPr>
                <w:rFonts w:ascii="Times New Roman" w:eastAsia="Times New Roman" w:hAnsi="Times New Roman" w:cs="Times New Roman"/>
                <w:b/>
              </w:rPr>
              <w:t xml:space="preserve"> kb plasmid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Primers for the assembly of site 1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Site1fw1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GACTACAAGGATGAAGAGGACAAG</w:t>
            </w:r>
            <w:r w:rsidRPr="00C0195E">
              <w:rPr>
                <w:rFonts w:ascii="Times New Roman" w:hAnsi="Times New Roman" w:cs="Times New Roman"/>
              </w:rPr>
              <w:t>AACATCTTTGAAATGCTGCGTATTG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Site1rv1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TATATCTCCTTCTTAAAGTTAAAC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Site1fw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b/>
                <w:color w:val="7030A0"/>
              </w:rPr>
              <w:t>CATATG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GACTACAAGGATGAAGAGGACAAG</w:t>
            </w:r>
            <w:r w:rsidRPr="00C0195E">
              <w:rPr>
                <w:rFonts w:ascii="Times New Roman" w:hAnsi="Times New Roman" w:cs="Times New Roman"/>
              </w:rPr>
              <w:t>AAC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Site1rv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  <w:t>CATATG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TATATCTCCTTCTTAAAGTTAAAC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Primers for the assembly of site 2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Site2fw1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hAnsi="Times New Roman" w:cs="Times New Roman"/>
              </w:rPr>
              <w:t>GTGGTATTCTGCGCAATGCAAAAC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Site2rv1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TGCGTCCACATCCTGGTTAAAC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Site2fw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b/>
                <w:color w:val="7030A0"/>
              </w:rPr>
              <w:t>GCTGTTC</w:t>
            </w:r>
            <w:r w:rsidRPr="00C0195E">
              <w:rPr>
                <w:rFonts w:ascii="Times New Roman" w:hAnsi="Times New Roman" w:cs="Times New Roman"/>
              </w:rPr>
              <w:t>TGCGTCCACATCCTGGTTAAAC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Site2rv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  <w:t>GAACAGC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CACCACCACCACCACCACTGAGATC</w:t>
            </w:r>
          </w:p>
        </w:tc>
      </w:tr>
      <w:tr w:rsidR="0078271B" w:rsidRPr="009F01A5" w:rsidTr="00DF7D80">
        <w:trPr>
          <w:trHeight w:val="330"/>
          <w:jc w:val="center"/>
        </w:trPr>
        <w:tc>
          <w:tcPr>
            <w:tcW w:w="5000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78271B" w:rsidRPr="009F01A5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01A5">
              <w:rPr>
                <w:rFonts w:ascii="Times New Roman" w:eastAsia="Times New Roman" w:hAnsi="Times New Roman" w:cs="Times New Roman"/>
                <w:noProof/>
                <w:color w:val="000000"/>
              </w:rPr>
              <w:t>Primers for the assembly of site 3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8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Site3fw1</w:t>
            </w:r>
          </w:p>
        </w:tc>
        <w:tc>
          <w:tcPr>
            <w:tcW w:w="397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GGCGGATCAGGCGGT</w:t>
            </w:r>
            <w:r w:rsidRPr="00C0195E">
              <w:rPr>
                <w:rFonts w:ascii="Times New Roman" w:eastAsia="Courier New" w:hAnsi="Times New Roman" w:cs="Times New Roman"/>
                <w:color w:val="000000"/>
                <w:shd w:val="clear" w:color="auto" w:fill="FFFFFF"/>
              </w:rPr>
              <w:t>GACCTCGCGGCGGCAGCGGAGCC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Site3rv1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GTCCCAGGTGCCGGTGCGAAAGGTAATTG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Site3fw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b/>
                <w:color w:val="7030A0"/>
              </w:rPr>
              <w:t>GCCTAT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GGCGGATCAGGCGGT</w:t>
            </w:r>
            <w:r w:rsidRPr="00C0195E">
              <w:rPr>
                <w:rFonts w:ascii="Times New Roman" w:eastAsia="Courier New" w:hAnsi="Times New Roman" w:cs="Times New Roman"/>
                <w:color w:val="000000"/>
                <w:shd w:val="clear" w:color="auto" w:fill="FFFFFF"/>
              </w:rPr>
              <w:t>GACCTCG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Site3rv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b/>
                <w:color w:val="00B050"/>
              </w:rPr>
              <w:t>ATAGGC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GTCCCAGGTGCCGGTGCGAAAGGTAATTG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Primers for the assembly of site 4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Site4fw1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hAnsi="Times New Roman" w:cs="Times New Roman"/>
              </w:rPr>
              <w:t>GAGTTCTATAGAGTTTACCCTTAC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 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Site4rv1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AATGGTGGTGGAAAGTTGCTGG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Site4fw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b/>
                <w:bCs/>
                <w:noProof/>
                <w:color w:val="7030A0"/>
              </w:rPr>
              <w:t>CAAGAG</w:t>
            </w:r>
            <w:r w:rsidRPr="00C0195E">
              <w:rPr>
                <w:rFonts w:ascii="Times New Roman" w:hAnsi="Times New Roman" w:cs="Times New Roman"/>
              </w:rPr>
              <w:t>GAGTTCTATAGAGTTTACCCTTAC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Site4rv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b/>
                <w:color w:val="00B050"/>
              </w:rPr>
              <w:t>CTCTTG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AATGGTGGTGGAAAGTTGCTGG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Primers for the assembly of site 5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Site5fw1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hAnsi="Times New Roman" w:cs="Times New Roman"/>
              </w:rPr>
              <w:t>GATGTAGAACAGCAGTTCAAATAC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 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Site5rv1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ACTGTCTGACAGTCCAAGCAC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Site5fw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b/>
                <w:bCs/>
                <w:noProof/>
                <w:color w:val="7030A0"/>
              </w:rPr>
              <w:t>GATCAGG</w:t>
            </w:r>
            <w:r w:rsidRPr="00C0195E">
              <w:rPr>
                <w:rFonts w:ascii="Times New Roman" w:hAnsi="Times New Roman" w:cs="Times New Roman"/>
              </w:rPr>
              <w:t>GATGTAGAACAGCAGTTCAAATAC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Site5rv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b/>
                <w:color w:val="00B050"/>
              </w:rPr>
              <w:t>CCTGATC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ACTGTCTGACAGTCCAAGCAC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Primers for the assembly of site 6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Site6fw1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hAnsi="Times New Roman" w:cs="Times New Roman"/>
              </w:rPr>
              <w:t>CCTGACGTCTCCAAGCTTAGCAC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 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Site6rv1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AATCAGTGTCCCTGTAAAGTCAC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Site6fw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b/>
                <w:bCs/>
                <w:noProof/>
                <w:color w:val="7030A0"/>
              </w:rPr>
              <w:t>GTTGTG</w:t>
            </w:r>
            <w:r w:rsidRPr="00C0195E">
              <w:rPr>
                <w:rFonts w:ascii="Times New Roman" w:hAnsi="Times New Roman" w:cs="Times New Roman"/>
              </w:rPr>
              <w:t>CCTGACGTCTCCAAGCTTAGCAC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Site6rv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b/>
                <w:color w:val="00B050"/>
              </w:rPr>
              <w:t>CACAAC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AATCAGTGTCCCTGTAAAGTCAC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Primers for the assembly of site 7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Site7fw1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hAnsi="Times New Roman" w:cs="Times New Roman"/>
              </w:rPr>
              <w:t>GAGAAAGTGTTTGAGATGAGTC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Site7rv1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TTTCACAGTCATTTGGTTCTTAATG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Site7fw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b/>
                <w:bCs/>
                <w:noProof/>
                <w:color w:val="7030A0"/>
              </w:rPr>
              <w:t>GAATGG</w:t>
            </w:r>
            <w:r w:rsidRPr="00C0195E">
              <w:rPr>
                <w:rFonts w:ascii="Times New Roman" w:hAnsi="Times New Roman" w:cs="Times New Roman"/>
              </w:rPr>
              <w:t>GAGAAAGTGTTTGAGATGAGTC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Site7rv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b/>
                <w:color w:val="00B050"/>
              </w:rPr>
              <w:t>CCATTC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TTTCACAGTCATTTGGTTCTTAATG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Primers for the assembly of site 8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Site8fw1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hAnsi="Times New Roman" w:cs="Times New Roman"/>
              </w:rPr>
              <w:t>CCAGAGCTGTCTACACCAGTGG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Site8rv1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AACTCCTCCACGTGCTTGAGAAATTG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Site8fw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b/>
                <w:bCs/>
                <w:noProof/>
                <w:color w:val="7030A0"/>
              </w:rPr>
              <w:t>CAGCC</w:t>
            </w:r>
            <w:r w:rsidRPr="00C0195E">
              <w:rPr>
                <w:rFonts w:ascii="Times New Roman" w:hAnsi="Times New Roman" w:cs="Times New Roman"/>
              </w:rPr>
              <w:t>CCAGAGCTGTCTACACCAGTGG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Site8rv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b/>
                <w:color w:val="00B050"/>
              </w:rPr>
              <w:t>GGCTG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AACTCCTCCACGTGCTTGAGAAATTG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Primers for the assembly of site 9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Site9fw1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hAnsi="Times New Roman" w:cs="Times New Roman"/>
              </w:rPr>
              <w:t>CATTTTGGCAGCAGCAAACCCAATC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 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Site9rv1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CGGGCGTTCAGAGTAGCCTTCAC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Site9fw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b/>
                <w:bCs/>
                <w:noProof/>
                <w:color w:val="7030A0"/>
              </w:rPr>
              <w:t>GACGTC</w:t>
            </w:r>
            <w:r w:rsidRPr="00C0195E">
              <w:rPr>
                <w:rFonts w:ascii="Times New Roman" w:hAnsi="Times New Roman" w:cs="Times New Roman"/>
              </w:rPr>
              <w:t>CATTTTGGCAGCAGCAAACCCAATC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Site9rv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b/>
                <w:color w:val="00B050"/>
              </w:rPr>
              <w:t>GACGTC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CGGGCGTTCAGAGTAGCCTTCAC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Primers for the assembly of site 10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Site10fw1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hAnsi="Times New Roman" w:cs="Times New Roman"/>
              </w:rPr>
              <w:t>CAAGACAGTTTAAACCCAAGATTTC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 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Site10rv1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AGAAGATATCTTCTGATATCATC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Site10fw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b/>
                <w:bCs/>
                <w:noProof/>
                <w:color w:val="7030A0"/>
              </w:rPr>
              <w:t>CTTTG</w:t>
            </w:r>
            <w:r w:rsidRPr="00C0195E">
              <w:rPr>
                <w:rFonts w:ascii="Times New Roman" w:hAnsi="Times New Roman" w:cs="Times New Roman"/>
              </w:rPr>
              <w:t>CAAGACAGTTTAAACCCAAGATTTC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Site10rv2</w:t>
            </w:r>
          </w:p>
        </w:tc>
        <w:tc>
          <w:tcPr>
            <w:tcW w:w="397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b/>
                <w:color w:val="00B050"/>
              </w:rPr>
              <w:t>CAAAG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AGAAGATATCTTCTGATATCATC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5000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Primers for the assembly of site 11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Site11fw1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hAnsi="Times New Roman" w:cs="Times New Roman"/>
              </w:rPr>
              <w:t>GTGTGGAAACACCTGATGTCAATC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 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Site11rv1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GATTGACATCAGGTGTTTCCACAC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Site11fw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b/>
                <w:bCs/>
                <w:noProof/>
                <w:color w:val="7030A0"/>
              </w:rPr>
              <w:t>CATCC</w:t>
            </w:r>
            <w:r w:rsidRPr="00C0195E">
              <w:rPr>
                <w:rFonts w:ascii="Times New Roman" w:hAnsi="Times New Roman" w:cs="Times New Roman"/>
              </w:rPr>
              <w:t>GTGTGGAAACACCTGATGTCAATC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Site11rv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b/>
                <w:color w:val="00B050"/>
              </w:rPr>
              <w:t>GGATG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GATTGACATCAGGTGTTTCCACAC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Primers for the assembly of site 12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Site12fw1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hAnsi="Times New Roman" w:cs="Times New Roman"/>
              </w:rPr>
              <w:t>GAGTCAGCATTAAAGAGGAGCG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 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Site12rv1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TTCTTCTTCCACCTTTCTGAGG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Site12fw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b/>
                <w:bCs/>
                <w:noProof/>
                <w:color w:val="7030A0"/>
              </w:rPr>
              <w:t>GAGGAC</w:t>
            </w:r>
            <w:r w:rsidRPr="00C0195E">
              <w:rPr>
                <w:rFonts w:ascii="Times New Roman" w:hAnsi="Times New Roman" w:cs="Times New Roman"/>
              </w:rPr>
              <w:t>GAGTCAGCATTAAAGAGGAGCG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Site12rv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b/>
                <w:color w:val="00B050"/>
              </w:rPr>
              <w:t>GTCCTC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TTCTTCTTCCACCTTTCTGAGG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Primers for the assembly of site 13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Site13fw1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CACCACCACCACCACCACTGAGATC 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Site13rv1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ATCTTCGAGCAAGTAGTTAGGG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Site13fw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b/>
                <w:bCs/>
                <w:noProof/>
                <w:color w:val="7030A0"/>
              </w:rPr>
              <w:t>CTCGAG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CACCACCACCACCACCACTGAGATC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Site13rv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  <w:t>CTCGAG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ATCTTCGAGCAAGTAGTTAGGG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ssembly of 11.5</w:t>
            </w:r>
            <w:r w:rsidRPr="00C0195E">
              <w:rPr>
                <w:rFonts w:ascii="Times New Roman" w:eastAsia="Times New Roman" w:hAnsi="Times New Roman" w:cs="Times New Roman"/>
                <w:b/>
              </w:rPr>
              <w:t xml:space="preserve"> kb plasmid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Primers for the assembly of site 1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Site1fw1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AC67AD">
              <w:rPr>
                <w:rFonts w:ascii="Times New Roman" w:eastAsia="Times New Roman" w:hAnsi="Times New Roman" w:cs="Times New Roman"/>
                <w:color w:val="000000"/>
              </w:rPr>
              <w:t>ACCGGTCACCCGGTATTCCATTC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Site1rv1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TATATCTCCTTCTTAAAGTTAAAC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Site1fw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b/>
                <w:color w:val="7030A0"/>
              </w:rPr>
              <w:t>CATATG</w:t>
            </w:r>
            <w:r w:rsidRPr="00AC67AD">
              <w:rPr>
                <w:rFonts w:ascii="Times New Roman" w:eastAsia="Times New Roman" w:hAnsi="Times New Roman" w:cs="Times New Roman"/>
                <w:color w:val="000000"/>
              </w:rPr>
              <w:t>ACCGGTCACCCGGTATTCCATTC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Site1rv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  <w:t>CATATG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TATATCTCCTTCTTAAAGTTAAAC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Primers for the assembly of site 2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Site2fw1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AC67AD">
              <w:rPr>
                <w:rFonts w:ascii="Times New Roman" w:hAnsi="Times New Roman" w:cs="Times New Roman"/>
              </w:rPr>
              <w:t>CTGCTGCGGGCCCTGCTCGAAG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Site2rv1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B4052C">
              <w:rPr>
                <w:rFonts w:ascii="Times New Roman" w:eastAsia="Times New Roman" w:hAnsi="Times New Roman" w:cs="Times New Roman"/>
                <w:noProof/>
                <w:color w:val="000000"/>
              </w:rPr>
              <w:t>GTTGCCCCCGGTGACGGTCAG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Site2fw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>
              <w:rPr>
                <w:rFonts w:ascii="Times New Roman" w:eastAsia="Times New Roman" w:hAnsi="Times New Roman" w:cs="Times New Roman"/>
                <w:b/>
                <w:color w:val="7030A0"/>
              </w:rPr>
              <w:t>CCGCTG</w:t>
            </w:r>
            <w:r w:rsidRPr="00AC67AD">
              <w:rPr>
                <w:rFonts w:ascii="Times New Roman" w:hAnsi="Times New Roman" w:cs="Times New Roman"/>
              </w:rPr>
              <w:t>CTGCTGCGGGCCCTGCTCGAAG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Site2rv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  <w:t>CAGCGG</w:t>
            </w:r>
            <w:r w:rsidRPr="00B4052C">
              <w:rPr>
                <w:rFonts w:ascii="Times New Roman" w:eastAsia="Times New Roman" w:hAnsi="Times New Roman" w:cs="Times New Roman"/>
                <w:noProof/>
                <w:color w:val="000000"/>
              </w:rPr>
              <w:t>GTTGCCCCCGGTGACGGTCAG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Primers for the assembly of site 3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Site3fw1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AC67AD">
              <w:rPr>
                <w:rFonts w:ascii="Times New Roman" w:hAnsi="Times New Roman" w:cs="Times New Roman"/>
              </w:rPr>
              <w:t>CCGGAAACGGCACCAGCGAGGC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Site3rv1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B959A8">
              <w:rPr>
                <w:rFonts w:ascii="Times New Roman" w:eastAsia="Times New Roman" w:hAnsi="Times New Roman" w:cs="Times New Roman"/>
                <w:color w:val="000000"/>
              </w:rPr>
              <w:t>CCCACAAGGCCGCTGTCGGCTG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Site3fw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>
              <w:rPr>
                <w:rFonts w:ascii="Times New Roman" w:eastAsia="Times New Roman" w:hAnsi="Times New Roman" w:cs="Times New Roman"/>
                <w:b/>
                <w:color w:val="7030A0"/>
              </w:rPr>
              <w:t>CCCTGC</w:t>
            </w:r>
            <w:r w:rsidRPr="00AC67AD">
              <w:rPr>
                <w:rFonts w:ascii="Times New Roman" w:hAnsi="Times New Roman" w:cs="Times New Roman"/>
              </w:rPr>
              <w:t>CCGGAAACGGCACCAGCGAGGC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Site3rv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>
              <w:rPr>
                <w:rFonts w:ascii="Times New Roman" w:eastAsia="Times New Roman" w:hAnsi="Times New Roman" w:cs="Times New Roman"/>
                <w:b/>
                <w:color w:val="00B050"/>
              </w:rPr>
              <w:t>GCAGGG</w:t>
            </w:r>
            <w:r w:rsidRPr="00B959A8">
              <w:rPr>
                <w:rFonts w:ascii="Times New Roman" w:eastAsia="Times New Roman" w:hAnsi="Times New Roman" w:cs="Times New Roman"/>
                <w:color w:val="000000"/>
              </w:rPr>
              <w:t>CCCACAAGGCCGCTGTCGGCTG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Primers for the assembly of site 4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Site4fw1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AC67AD">
              <w:rPr>
                <w:rFonts w:ascii="Times New Roman" w:hAnsi="Times New Roman" w:cs="Times New Roman"/>
              </w:rPr>
              <w:t>CGGGCGGCAACACCAACCGTGAG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 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Site4rv1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FA73C5">
              <w:rPr>
                <w:rFonts w:ascii="Times New Roman" w:eastAsia="Times New Roman" w:hAnsi="Times New Roman" w:cs="Times New Roman"/>
                <w:color w:val="000000"/>
              </w:rPr>
              <w:t>TGTCGCGACTCGCATCTCGGACTC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Site4fw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7030A0"/>
              </w:rPr>
              <w:t>CTGGCGG</w:t>
            </w:r>
            <w:r w:rsidRPr="00AC67AD">
              <w:rPr>
                <w:rFonts w:ascii="Times New Roman" w:hAnsi="Times New Roman" w:cs="Times New Roman"/>
              </w:rPr>
              <w:t>CGGGCGGCAACACCAACCGTGAG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Site4rv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>
              <w:rPr>
                <w:rFonts w:ascii="Times New Roman" w:eastAsia="Times New Roman" w:hAnsi="Times New Roman" w:cs="Times New Roman"/>
                <w:b/>
                <w:color w:val="00B050"/>
              </w:rPr>
              <w:t>CCGCCAG</w:t>
            </w:r>
            <w:r w:rsidRPr="00FA73C5">
              <w:rPr>
                <w:rFonts w:ascii="Times New Roman" w:eastAsia="Times New Roman" w:hAnsi="Times New Roman" w:cs="Times New Roman"/>
                <w:color w:val="000000"/>
              </w:rPr>
              <w:t>TGTCGCGACTCGCATCTCGGACTC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Primers for the assembly of site 5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Site5fw1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AC67AD">
              <w:rPr>
                <w:rFonts w:ascii="Times New Roman" w:hAnsi="Times New Roman" w:cs="Times New Roman"/>
              </w:rPr>
              <w:t>GGAAAGCAGGCACGGTGTTCC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 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Site5rv1</w:t>
            </w:r>
          </w:p>
        </w:tc>
        <w:tc>
          <w:tcPr>
            <w:tcW w:w="397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A35DD7">
              <w:rPr>
                <w:rFonts w:ascii="Times New Roman" w:eastAsia="Times New Roman" w:hAnsi="Times New Roman" w:cs="Times New Roman"/>
                <w:color w:val="000000"/>
              </w:rPr>
              <w:t>GGAATTTCATCGTGGCGGATC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Site5fw2</w:t>
            </w:r>
          </w:p>
        </w:tc>
        <w:tc>
          <w:tcPr>
            <w:tcW w:w="397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7030A0"/>
              </w:rPr>
              <w:t>CCTTTTC</w:t>
            </w:r>
            <w:r w:rsidRPr="00AC67AD">
              <w:rPr>
                <w:rFonts w:ascii="Times New Roman" w:hAnsi="Times New Roman" w:cs="Times New Roman"/>
              </w:rPr>
              <w:t>GGAAAGCAGGCACGGTGTTCC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Site5rv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>
              <w:rPr>
                <w:rFonts w:ascii="Times New Roman" w:eastAsia="Times New Roman" w:hAnsi="Times New Roman" w:cs="Times New Roman"/>
                <w:b/>
                <w:color w:val="00B050"/>
              </w:rPr>
              <w:t>GAAAAGG</w:t>
            </w:r>
            <w:r w:rsidRPr="00A35DD7">
              <w:rPr>
                <w:rFonts w:ascii="Times New Roman" w:eastAsia="Times New Roman" w:hAnsi="Times New Roman" w:cs="Times New Roman"/>
                <w:color w:val="000000"/>
              </w:rPr>
              <w:t>GGAATTTCATCGTGGCGGATC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Primers for the assembly of site 6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Site6fw1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AC67AD">
              <w:rPr>
                <w:rFonts w:ascii="Times New Roman" w:hAnsi="Times New Roman" w:cs="Times New Roman"/>
              </w:rPr>
              <w:t>CGCGTACTCGTCGAGGTGCTCGTTC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 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Site6rv1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695603">
              <w:rPr>
                <w:rFonts w:ascii="Times New Roman" w:eastAsia="Times New Roman" w:hAnsi="Times New Roman" w:cs="Times New Roman"/>
                <w:color w:val="000000"/>
              </w:rPr>
              <w:t>TTCGGGATCGGCGTCGCGGAG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Site6fw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7030A0"/>
              </w:rPr>
              <w:t>GGCCGC</w:t>
            </w:r>
            <w:r w:rsidRPr="00AC67AD">
              <w:rPr>
                <w:rFonts w:ascii="Times New Roman" w:hAnsi="Times New Roman" w:cs="Times New Roman"/>
              </w:rPr>
              <w:t>CGCGTACTCGTCGAGGTGCTCGTTC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Site6rv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>
              <w:rPr>
                <w:rFonts w:ascii="Times New Roman" w:eastAsia="Times New Roman" w:hAnsi="Times New Roman" w:cs="Times New Roman"/>
                <w:b/>
                <w:color w:val="00B050"/>
              </w:rPr>
              <w:t>GCGGCC</w:t>
            </w:r>
            <w:r w:rsidRPr="00695603">
              <w:rPr>
                <w:rFonts w:ascii="Times New Roman" w:eastAsia="Times New Roman" w:hAnsi="Times New Roman" w:cs="Times New Roman"/>
                <w:color w:val="000000"/>
              </w:rPr>
              <w:t>TTCGGGATCGGCGTCGCGGAG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Primers for the assembly of site 7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Site7fw1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CACCACCACCACCACCACTGAGATC 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Site7rv1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695603">
              <w:rPr>
                <w:rFonts w:ascii="Times New Roman" w:eastAsia="Times New Roman" w:hAnsi="Times New Roman" w:cs="Times New Roman"/>
                <w:color w:val="000000"/>
              </w:rPr>
              <w:t>CTGACGGCCGGGCATCAATGTC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Site7fw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b/>
                <w:bCs/>
                <w:noProof/>
                <w:color w:val="7030A0"/>
              </w:rPr>
              <w:t>CTCGAG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CACCACCACCACCACCACTGAGATC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Site7rv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b/>
                <w:color w:val="00B050"/>
              </w:rPr>
              <w:t>CTCGAG</w:t>
            </w:r>
            <w:r w:rsidRPr="00695603">
              <w:rPr>
                <w:rFonts w:ascii="Times New Roman" w:eastAsia="Times New Roman" w:hAnsi="Times New Roman" w:cs="Times New Roman"/>
                <w:color w:val="000000"/>
              </w:rPr>
              <w:t>CTGACGGCCGGGCATCAATGTC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0195E">
              <w:rPr>
                <w:rFonts w:ascii="Times New Roman" w:eastAsia="Times New Roman" w:hAnsi="Times New Roman" w:cs="Times New Roman"/>
                <w:b/>
              </w:rPr>
              <w:t>Assembly of 19.6 kb plasmid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Primers for the assembly of site 1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6Site1fw1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hAnsi="Times New Roman" w:cs="Times New Roman"/>
              </w:rPr>
              <w:t>GACCCCAGCTGGACGACCCGCAG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Site1rv1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TATATCTCCTTCTTAAAGTTAAAC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6Site1fw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b/>
                <w:color w:val="7030A0"/>
              </w:rPr>
              <w:t>CATATG</w:t>
            </w:r>
            <w:r w:rsidRPr="00C0195E">
              <w:rPr>
                <w:rFonts w:ascii="Times New Roman" w:hAnsi="Times New Roman" w:cs="Times New Roman"/>
              </w:rPr>
              <w:t>GACCCCAGCTGGACGACCCGCAG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Site1rv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  <w:t>CATATG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TATATCTCCTTCTTAAAGTTAAAC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Primers for the assembly of site 2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6Site2fw1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hAnsi="Times New Roman" w:cs="Times New Roman"/>
              </w:rPr>
              <w:t>GGCGAACGACCCGTATGCGATG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Site2rv1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GGGTTGGGATGCGGGTACTCTTC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6Site2fw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b/>
                <w:color w:val="7030A0"/>
              </w:rPr>
              <w:t>CTGTTCC</w:t>
            </w:r>
            <w:r w:rsidRPr="00C0195E">
              <w:rPr>
                <w:rFonts w:ascii="Times New Roman" w:hAnsi="Times New Roman" w:cs="Times New Roman"/>
              </w:rPr>
              <w:t>GGCGAACGACCCGTATGCGATG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Site2rv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  <w:t>GGAACAG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GGGTTGGGATGCGGGTACTCTTC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Primers for the assembly of site 3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6Site3fw1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hAnsi="Times New Roman" w:cs="Times New Roman"/>
              </w:rPr>
              <w:t>CATCGGGGTGGTGGCCCCCGG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6Site3rv1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ATCACGACCCGCCGGGTCATC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6Site3fw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b/>
                <w:color w:val="7030A0"/>
              </w:rPr>
              <w:t>CACCGG</w:t>
            </w:r>
            <w:r w:rsidRPr="00C0195E">
              <w:rPr>
                <w:rFonts w:ascii="Times New Roman" w:hAnsi="Times New Roman" w:cs="Times New Roman"/>
              </w:rPr>
              <w:t>CATCGGGGTGGTGGCCCCCGG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6Site3rv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b/>
                <w:color w:val="00B050"/>
              </w:rPr>
              <w:t>CCGGTG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ATCACGACCCGCCGGGTCATC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Primers for the assembly of site 4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Site4fw1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hAnsi="Times New Roman" w:cs="Times New Roman"/>
              </w:rPr>
              <w:t>TCCGGCACGGCGGCCCTGGTCC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 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6Site4rv1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CCGGGGCCGTCCGAGGACGAGG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Site4fw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b/>
                <w:bCs/>
                <w:noProof/>
                <w:color w:val="7030A0"/>
              </w:rPr>
              <w:t>CCGGTC</w:t>
            </w:r>
            <w:r w:rsidRPr="00C0195E">
              <w:rPr>
                <w:rFonts w:ascii="Times New Roman" w:hAnsi="Times New Roman" w:cs="Times New Roman"/>
              </w:rPr>
              <w:t>TCCGGCACGGCGGCCCTGGTCC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6Site4rv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b/>
                <w:color w:val="00B050"/>
              </w:rPr>
              <w:t>GACCGG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CCGGGGCCGTCCGAGGACGAGG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Primers for the assembly of site 5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Site5fw1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hAnsi="Times New Roman" w:cs="Times New Roman"/>
              </w:rPr>
              <w:t>CGATCAGACCAACAGCGAGTTGG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 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6Site5rv1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ATGACACCGTCCTTGGGAGAAG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Site5fw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b/>
                <w:bCs/>
                <w:noProof/>
                <w:color w:val="7030A0"/>
              </w:rPr>
              <w:t>GATCAGG</w:t>
            </w:r>
            <w:r w:rsidRPr="00C0195E">
              <w:rPr>
                <w:rFonts w:ascii="Times New Roman" w:hAnsi="Times New Roman" w:cs="Times New Roman"/>
              </w:rPr>
              <w:t>CGATCAGACCAACAGCGAGTTGG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6Site5rv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b/>
                <w:color w:val="00B050"/>
              </w:rPr>
              <w:t>CCTGATC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ATGACACCGTCCTTGGGAGAAG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5000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Primers for the assembly of site 6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Site6fw1</w:t>
            </w:r>
          </w:p>
        </w:tc>
        <w:tc>
          <w:tcPr>
            <w:tcW w:w="397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hAnsi="Times New Roman" w:cs="Times New Roman"/>
              </w:rPr>
              <w:t>GGCGGGGCTGCACCTGCACTCCG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 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6Site6rv1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TCCTCCACCCGCTGCGCGCGG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Site6fw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b/>
                <w:bCs/>
                <w:noProof/>
                <w:color w:val="7030A0"/>
              </w:rPr>
              <w:t>GCTGGG</w:t>
            </w:r>
            <w:r w:rsidRPr="00C0195E">
              <w:rPr>
                <w:rFonts w:ascii="Times New Roman" w:hAnsi="Times New Roman" w:cs="Times New Roman"/>
              </w:rPr>
              <w:t>GGCGGGGCTGCACCTGCACTCCG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6Site6rv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b/>
                <w:color w:val="00B050"/>
              </w:rPr>
              <w:t>CCCAGC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TCCTCCACCCGCTGCGCGCGG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Primers for the assembly of site 7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Site7fw1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CACCACCACCACCACCACTGAGATC 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6Site7rv1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GCGGTCATGACTGGGCGACCTC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Site7fw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b/>
                <w:bCs/>
                <w:noProof/>
                <w:color w:val="7030A0"/>
              </w:rPr>
              <w:t>CTCGAG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CACCACCACCACCACCACTGAGATC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6Site7rv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b/>
                <w:color w:val="00B050"/>
              </w:rPr>
              <w:t>CTCGAG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GCGGTCATGACTGGGCGACCTC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0195E">
              <w:rPr>
                <w:rFonts w:ascii="Times New Roman" w:eastAsia="Times New Roman" w:hAnsi="Times New Roman" w:cs="Times New Roman"/>
                <w:b/>
              </w:rPr>
              <w:t>Assembly of 28 kb plasmid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Primers for the assembly of site 1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Site1fw1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hAnsi="Times New Roman" w:cs="Times New Roman"/>
              </w:rPr>
              <w:t>GCCGACACTCCCGCCTCGGACAAACG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Site1rv1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TATATCTCCTTCTTAAAGTTAAAC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Site1fw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b/>
                <w:color w:val="7030A0"/>
              </w:rPr>
              <w:t>CATATG</w:t>
            </w:r>
            <w:r w:rsidRPr="00C0195E">
              <w:rPr>
                <w:rFonts w:ascii="Times New Roman" w:hAnsi="Times New Roman" w:cs="Times New Roman"/>
              </w:rPr>
              <w:t>GCCGACACTCCCGCCTCGGACAAACG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Site1rv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  <w:t>CATATG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TATATCTCCTTCTTAAAGTTAAAC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Primers for the assembly of site 2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Site2fw1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hAnsi="Times New Roman" w:cs="Times New Roman"/>
              </w:rPr>
              <w:t>GTGAGCGGCAGCATCGGGCACCCCTG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Site2rv1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GGCCAAAGGCACGCAGCCTGGGG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Site2fw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b/>
                <w:color w:val="7030A0"/>
              </w:rPr>
              <w:t>CGTGAC</w:t>
            </w:r>
            <w:r w:rsidRPr="00C0195E">
              <w:rPr>
                <w:rFonts w:ascii="Times New Roman" w:hAnsi="Times New Roman" w:cs="Times New Roman"/>
              </w:rPr>
              <w:t>GTGAGCGGCAGCATCGGGCACCCCTG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Site2rv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  <w:t>GTCACG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GGCCAAAGGCACGCAGCCTGGG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Primers for the assembly of site 3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Site3fw1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hAnsi="Times New Roman" w:cs="Times New Roman"/>
              </w:rPr>
              <w:t>CGGTGCGCGGCGAACTTGAGC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Site3rv1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CCGCTACACCCCGCGCTGCGTGC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Site3fw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b/>
                <w:color w:val="7030A0"/>
              </w:rPr>
              <w:t>CGCAGG</w:t>
            </w:r>
            <w:r w:rsidRPr="00C0195E">
              <w:rPr>
                <w:rFonts w:ascii="Times New Roman" w:hAnsi="Times New Roman" w:cs="Times New Roman"/>
              </w:rPr>
              <w:t>CGGTGCGCGGCGAACTTGAGC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Site3rv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b/>
                <w:color w:val="00B050"/>
              </w:rPr>
              <w:t>CCTGCG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CCGCTACACCCCGCGCTGCGTGC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Primers for the assembly of site 4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Site4fw1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hAnsi="Times New Roman" w:cs="Times New Roman"/>
              </w:rPr>
              <w:t>GTCCTCGCGCGCGGCGCCGGCGGC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 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Site4rv1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CTCGACAGGGGGCACGTGCGTG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Site4fw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b/>
                <w:bCs/>
                <w:noProof/>
                <w:color w:val="7030A0"/>
              </w:rPr>
              <w:t>GGCCCTC</w:t>
            </w:r>
            <w:r w:rsidRPr="00C0195E">
              <w:rPr>
                <w:rFonts w:ascii="Times New Roman" w:hAnsi="Times New Roman" w:cs="Times New Roman"/>
              </w:rPr>
              <w:t>GTCCTCGCGCGCGGCGCCGGCGGC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Site4rv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b/>
                <w:color w:val="00B050"/>
              </w:rPr>
              <w:t>GAGGGCC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CTCGACAGGGGGCACGTGCGTG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Primers for the assembly of site 5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Site5fw1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hAnsi="Times New Roman" w:cs="Times New Roman"/>
              </w:rPr>
              <w:t>CTGGAGACCATCGAACGAGTACG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 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Site5rv1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TGCGGTGCCGGAAACCCGGG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Site5fw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b/>
                <w:bCs/>
                <w:noProof/>
                <w:color w:val="7030A0"/>
              </w:rPr>
              <w:t>GATCAGG</w:t>
            </w:r>
            <w:r w:rsidRPr="00C0195E">
              <w:rPr>
                <w:rFonts w:ascii="Times New Roman" w:hAnsi="Times New Roman" w:cs="Times New Roman"/>
              </w:rPr>
              <w:t>CTGGAGACCATCGAACGAGTACG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Site5rv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b/>
                <w:color w:val="00B050"/>
              </w:rPr>
              <w:t>CCTGATC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TGCGGTGCCGGAAACCCGGG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Primers for the assembly of site 6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Site6fw1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hAnsi="Times New Roman" w:cs="Times New Roman"/>
              </w:rPr>
              <w:t>GAAACTGCCCGAGCCCAGCGGG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 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Site6rv1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AGGGTCGCCACCGAGCCGGTGG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Site6fw2</w:t>
            </w:r>
          </w:p>
        </w:tc>
        <w:tc>
          <w:tcPr>
            <w:tcW w:w="397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b/>
                <w:bCs/>
                <w:noProof/>
                <w:color w:val="7030A0"/>
              </w:rPr>
              <w:t>GGCCCG</w:t>
            </w:r>
            <w:r w:rsidRPr="00C0195E">
              <w:rPr>
                <w:rFonts w:ascii="Times New Roman" w:hAnsi="Times New Roman" w:cs="Times New Roman"/>
              </w:rPr>
              <w:t>GAAACTGCCCGAGCCCAGCGGG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Site6rv2</w:t>
            </w:r>
          </w:p>
        </w:tc>
        <w:tc>
          <w:tcPr>
            <w:tcW w:w="397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b/>
                <w:color w:val="00B050"/>
              </w:rPr>
              <w:t>CGGGCC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AGGGTCGCCACCGAGCCGGTGG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Primers for the assembly of site 7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Site7fw1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CACCACCACCACCACCACTGAGATC 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Site7rv1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GGAATTTCAATGATCCTTGG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Site7fw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b/>
                <w:bCs/>
                <w:noProof/>
                <w:color w:val="7030A0"/>
              </w:rPr>
              <w:t>CTCGAG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CACCACCACCACCACCACTGAGATC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Site7rv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b/>
                <w:color w:val="00B050"/>
              </w:rPr>
              <w:t>CTCGAG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GGAATTTCAATGATCCTTGG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0195E">
              <w:rPr>
                <w:rFonts w:ascii="Times New Roman" w:eastAsia="Times New Roman" w:hAnsi="Times New Roman" w:cs="Times New Roman"/>
                <w:b/>
              </w:rPr>
              <w:t>Assembly of 35.6 kb plasmid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Primers for the assembly of site 1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.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6Site1fw1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hAnsi="Times New Roman" w:cs="Times New Roman"/>
              </w:rPr>
              <w:t>GATCAGCTCGTCCCGTTCGGAG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.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Site1rv1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TATATCTCCTTCTTAAAGTTAAAC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.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6Site1fw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b/>
                <w:color w:val="7030A0"/>
              </w:rPr>
              <w:t>CATATG</w:t>
            </w:r>
            <w:r w:rsidRPr="00C0195E">
              <w:rPr>
                <w:rFonts w:ascii="Times New Roman" w:hAnsi="Times New Roman" w:cs="Times New Roman"/>
              </w:rPr>
              <w:t>GATCAGCTCGTCCCGTTCGGAG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.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Site1rv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  <w:t>CATATG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TATATCTCCTTCTTAAAGTTAAAC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Primers for the assembly of site 2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.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6Site2fw1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hAnsi="Times New Roman" w:cs="Times New Roman"/>
              </w:rPr>
              <w:t>CCGCTGGAGATCGTGCCGTTCG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.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Site2rv1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GGGGACGAGCGTGTCGTAGTCG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.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6Site2fw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b/>
                <w:color w:val="7030A0"/>
              </w:rPr>
              <w:t>GACTAC</w:t>
            </w:r>
            <w:r w:rsidRPr="00C0195E">
              <w:rPr>
                <w:rFonts w:ascii="Times New Roman" w:hAnsi="Times New Roman" w:cs="Times New Roman"/>
              </w:rPr>
              <w:t>CCGCTGGAGATCGTGCCGTTCG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.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Site2rv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  <w:t>GTAGTC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GGGGACGAGCGTGTCGTAGTCG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Primers for the assembly of site 3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.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6Site3fw1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hAnsi="Times New Roman" w:cs="Times New Roman"/>
              </w:rPr>
              <w:t>CCGGCCGCCGGTGACGCCGCTG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.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6Site3rv1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GCGAGGACGACGACGTCGGGCGCCGTG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.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6Site3fw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b/>
                <w:color w:val="7030A0"/>
              </w:rPr>
              <w:t>GGAGCTG</w:t>
            </w:r>
            <w:r w:rsidRPr="00C0195E">
              <w:rPr>
                <w:rFonts w:ascii="Times New Roman" w:hAnsi="Times New Roman" w:cs="Times New Roman"/>
              </w:rPr>
              <w:t>CCGGCCGCCGGTGACGCCGCTG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.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6Site3rv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b/>
                <w:color w:val="00B050"/>
              </w:rPr>
              <w:t>CAGCTCC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GCGAGGACGACGACGTCGGGCGCCGTG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Primers for the assembly of site 4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.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Site4fw1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hAnsi="Times New Roman" w:cs="Times New Roman"/>
              </w:rPr>
              <w:t>GGCGTCGCCGGGCCGGACGCCC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.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6Site4rv1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TGCCGCCAGGTGATCTCGCCGG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.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Site4fw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b/>
                <w:bCs/>
                <w:noProof/>
                <w:color w:val="7030A0"/>
              </w:rPr>
              <w:t>CGAGCTC</w:t>
            </w:r>
            <w:r w:rsidRPr="00C0195E">
              <w:rPr>
                <w:rFonts w:ascii="Times New Roman" w:hAnsi="Times New Roman" w:cs="Times New Roman"/>
              </w:rPr>
              <w:t>GGCGTCGCCGGGCCGGACGCCC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.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6Site4rv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b/>
                <w:color w:val="00B050"/>
              </w:rPr>
              <w:t>GAGCTCG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TGCCGCCAGGTGATCTCGCCGG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Primers for the assembly of site 5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.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Site5fw1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hAnsi="Times New Roman" w:cs="Times New Roman"/>
              </w:rPr>
              <w:t>CCGGTTCATCGAGATGGGCAAG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 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.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6Site5rv1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GGCCGCACCAGGCGCAGCGAG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.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Site5fw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b/>
                <w:bCs/>
                <w:noProof/>
                <w:color w:val="7030A0"/>
              </w:rPr>
              <w:t>GGGCGG</w:t>
            </w:r>
            <w:r w:rsidRPr="00C0195E">
              <w:rPr>
                <w:rFonts w:ascii="Times New Roman" w:hAnsi="Times New Roman" w:cs="Times New Roman"/>
              </w:rPr>
              <w:t>CCGGTTCATCGAGATGGGCAAG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.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6Site5rv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b/>
                <w:color w:val="00B050"/>
              </w:rPr>
              <w:t>CCGCCC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GGCCGCACCAGGCGCAGCGAG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Primers for the assembly of site 6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.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Site6fw1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hAnsi="Times New Roman" w:cs="Times New Roman"/>
              </w:rPr>
              <w:t>CAGTTCGACCCGCTCCTCTTC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 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.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6Site6rv1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GTCGCGCAGGAAGCCGCCGCGGTTG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.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Site6fw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b/>
                <w:bCs/>
                <w:noProof/>
                <w:color w:val="7030A0"/>
              </w:rPr>
              <w:t>GCCGAC</w:t>
            </w:r>
            <w:r w:rsidRPr="00C0195E">
              <w:rPr>
                <w:rFonts w:ascii="Times New Roman" w:hAnsi="Times New Roman" w:cs="Times New Roman"/>
              </w:rPr>
              <w:t>CAGTTCGACCCGCTCCTCTTC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.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6Site6rv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b/>
                <w:color w:val="00B050"/>
              </w:rPr>
              <w:t>GTCGGC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GTCGCGCAGGAAGCCGCCGCGGTTG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Primers for the assembly of site 7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.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Site7fw1</w:t>
            </w:r>
          </w:p>
        </w:tc>
        <w:tc>
          <w:tcPr>
            <w:tcW w:w="397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CACCACCACCACCACCACTGAGATC 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.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6Site7rv1</w:t>
            </w:r>
          </w:p>
        </w:tc>
        <w:tc>
          <w:tcPr>
            <w:tcW w:w="397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TCAGTCAGTCGTCCAGGCGCGCCAG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.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Site7fw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b/>
                <w:bCs/>
                <w:noProof/>
                <w:color w:val="7030A0"/>
              </w:rPr>
              <w:t>CTCGAG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CACCACCACCACCACCACTGAGATC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.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6Sit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rv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b/>
                <w:color w:val="00B050"/>
              </w:rPr>
              <w:t>CTCGAG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TCAGTCAGTCGTCCAGGCGCGCCAG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0195E">
              <w:rPr>
                <w:rFonts w:ascii="Times New Roman" w:eastAsia="Times New Roman" w:hAnsi="Times New Roman" w:cs="Times New Roman"/>
                <w:b/>
              </w:rPr>
              <w:t>200 kb BAC assembly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Primers for the assembly of site 1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C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Site1fw1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hAnsi="Times New Roman" w:cs="Times New Roman"/>
              </w:rPr>
              <w:t>GGATGCGAAGGACGCGCTGCGCAAGG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C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Site1rv1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CCGGGTACCGAGCTCGAATTCGC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C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Site1fw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b/>
                <w:color w:val="7030A0"/>
              </w:rPr>
              <w:t>GGATCC</w:t>
            </w:r>
            <w:r w:rsidRPr="00C0195E">
              <w:rPr>
                <w:rFonts w:ascii="Times New Roman" w:hAnsi="Times New Roman" w:cs="Times New Roman"/>
              </w:rPr>
              <w:t>GGATGCGAAGGACGCGCTGCGCAAGG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C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Site1rv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  <w:t>GGATCC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CCGGGTACCGAGCTCGAATTCGC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Primers for the assembly of site 2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C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Site2fw1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hAnsi="Times New Roman" w:cs="Times New Roman"/>
              </w:rPr>
              <w:t>CGGTACGCCCCCGTGGTGATCACCG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C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Site2rv1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AGACGGCCTGCCCGGAGCCGGCGAG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C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Site2fw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b/>
                <w:color w:val="7030A0"/>
              </w:rPr>
              <w:t>GCGACCGC</w:t>
            </w:r>
            <w:r w:rsidRPr="00C0195E">
              <w:rPr>
                <w:rFonts w:ascii="Times New Roman" w:hAnsi="Times New Roman" w:cs="Times New Roman"/>
              </w:rPr>
              <w:t>CGGTACGCCCCCGTGGTGATCACCG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C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Site2rv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  <w:t>GCGGTCGC</w:t>
            </w:r>
            <w:r w:rsidRPr="00C0195E">
              <w:rPr>
                <w:rFonts w:ascii="Times New Roman" w:hAnsi="Times New Roman" w:cs="Times New Roman"/>
              </w:rPr>
              <w:t>AGACGGCCTGCCCGGAGCCGGCGAG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Primers for the assembly of site 3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C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Site3fw1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hAnsi="Times New Roman" w:cs="Times New Roman"/>
              </w:rPr>
              <w:t>CCGCCGAACGCGGCCACGAGGTCAC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C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Site3rv1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GCGCAGGCGAGCCCGGCGGGAC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C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Site3fw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b/>
                <w:color w:val="7030A0"/>
              </w:rPr>
              <w:t>CGTCTCCG</w:t>
            </w:r>
            <w:r w:rsidRPr="00C0195E">
              <w:rPr>
                <w:rFonts w:ascii="Times New Roman" w:hAnsi="Times New Roman" w:cs="Times New Roman"/>
              </w:rPr>
              <w:t>CCGCCGAACGCGGCCACGAGGTCAC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C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Site3rv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b/>
                <w:color w:val="00B050"/>
              </w:rPr>
              <w:t>CGGAGACG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GCGCAGGCGAGCCCGGCGGGAC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Primers for the assembly of site 4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C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Site4fw1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hAnsi="Times New Roman" w:cs="Times New Roman"/>
              </w:rPr>
              <w:t>GAGCTCGCTGCCTTGACCCCCCG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 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C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Site4rv1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GCCGGGCTCAGCCGCTGCCGAG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C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Site4fw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b/>
                <w:bCs/>
                <w:noProof/>
                <w:color w:val="7030A0"/>
              </w:rPr>
              <w:t>GGGGCGAG</w:t>
            </w:r>
            <w:r w:rsidRPr="00C0195E">
              <w:rPr>
                <w:rFonts w:ascii="Times New Roman" w:hAnsi="Times New Roman" w:cs="Times New Roman"/>
              </w:rPr>
              <w:t>GAGCTCGCTGCCTTGACCCCCCG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C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Site4rv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b/>
                <w:color w:val="00B050"/>
              </w:rPr>
              <w:t>CTCGCCCC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GCCGGGCTCAGCCGCTGCCGAG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Primers for the assembly of site 5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C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Site5fw1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hAnsi="Times New Roman" w:cs="Times New Roman"/>
              </w:rPr>
              <w:t>CAGGCTGCGCTGGATCTGCAGCGAG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 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C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Site5rv1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CTTCCACGAGGAGTCGCTCGCCC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C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Site5fw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b/>
                <w:bCs/>
                <w:noProof/>
                <w:color w:val="7030A0"/>
              </w:rPr>
              <w:t>GCCGCGTG</w:t>
            </w:r>
            <w:r w:rsidRPr="00C0195E">
              <w:rPr>
                <w:rFonts w:ascii="Times New Roman" w:hAnsi="Times New Roman" w:cs="Times New Roman"/>
              </w:rPr>
              <w:t>CAGGCTGCGCTGGATCTGCAGCGAG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C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Site5rv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b/>
                <w:color w:val="00B050"/>
              </w:rPr>
              <w:t>CACGCGGC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CTTCCACGAGGAGTCGCTCGCCC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Primers for the assembly of site 6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C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Site6fw1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hAnsi="Times New Roman" w:cs="Times New Roman"/>
              </w:rPr>
              <w:t>GCGGGTGGCGCGATGGTCTCCATAC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C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Site6rv1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CTCCATCAACCGACCACGAGCAG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C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Site6fw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b/>
                <w:bCs/>
                <w:noProof/>
                <w:color w:val="7030A0"/>
              </w:rPr>
              <w:t>GCGCTTCCC</w:t>
            </w:r>
            <w:r w:rsidRPr="00C0195E">
              <w:rPr>
                <w:rFonts w:ascii="Times New Roman" w:hAnsi="Times New Roman" w:cs="Times New Roman"/>
              </w:rPr>
              <w:t>GCGGGTGGCGCGATGGTCTCCATAC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C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Site6rv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b/>
                <w:color w:val="00B050"/>
              </w:rPr>
              <w:t>GGGAAGCGC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CTCCATCAACCGACCACGAGCAG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Primers for the assembly of site 7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C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Site7fw1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hAnsi="Times New Roman" w:cs="Times New Roman"/>
              </w:rPr>
              <w:t>GCTCGACGTGGACGCGGTCGAGGCC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C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Site7rv1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GGGCGTTGGCGAGGGCCTGGCGGATC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C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Site7fw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b/>
                <w:bCs/>
                <w:noProof/>
                <w:color w:val="7030A0"/>
              </w:rPr>
              <w:t>GCCTCTCCGC</w:t>
            </w:r>
            <w:r w:rsidRPr="00C0195E">
              <w:rPr>
                <w:rFonts w:ascii="Times New Roman" w:hAnsi="Times New Roman" w:cs="Times New Roman"/>
              </w:rPr>
              <w:t>GCTCGACGTGGACGCGGTCGAGGCC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C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Sit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rv2</w:t>
            </w:r>
          </w:p>
        </w:tc>
        <w:tc>
          <w:tcPr>
            <w:tcW w:w="397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b/>
                <w:color w:val="00B050"/>
              </w:rPr>
              <w:t>GCGGAGAGGC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GGGCGTTGGCGAGGGCCTGGCGGATC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5000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Primers for the assembly of site 8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C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Site8fw1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hAnsi="Times New Roman" w:cs="Times New Roman"/>
              </w:rPr>
              <w:t>CGCCGGTATCGACCCGGGCACCCTCAAG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C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Site8rv1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TCTCCCAGGCCGATTCGAGCAGCAGC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C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Site8fw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b/>
                <w:bCs/>
                <w:noProof/>
                <w:color w:val="7030A0"/>
              </w:rPr>
              <w:t>CCTTCGAACG</w:t>
            </w:r>
            <w:r w:rsidRPr="00C0195E">
              <w:rPr>
                <w:rFonts w:ascii="Times New Roman" w:hAnsi="Times New Roman" w:cs="Times New Roman"/>
              </w:rPr>
              <w:t>CGCCGGTATCGACCCGGGCACCCTCAAG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C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Site8rv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b/>
                <w:color w:val="00B050"/>
              </w:rPr>
              <w:t>CGTTCGAAGG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TCTCCCAGGCCGATTCGAGCAGCAGC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Primers for the assembly of site 9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C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Site9fw1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hAnsi="Times New Roman" w:cs="Times New Roman"/>
              </w:rPr>
              <w:t>GAGTATTCTATAGTCTCACCTAAATAG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 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C</w:t>
            </w: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Site9rv1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eastAsia="Times New Roman" w:hAnsi="Times New Roman" w:cs="Times New Roman"/>
                <w:color w:val="000000"/>
              </w:rPr>
              <w:t>TTGCGTGCCGCCGCCGCGGCGC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C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Site9fw2</w:t>
            </w:r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</w:rPr>
            </w:pPr>
            <w:r w:rsidRPr="00C0195E">
              <w:rPr>
                <w:rFonts w:ascii="Times New Roman" w:hAnsi="Times New Roman" w:cs="Times New Roman"/>
                <w:b/>
                <w:color w:val="7030A0"/>
              </w:rPr>
              <w:t>AAGCTT</w:t>
            </w:r>
            <w:r w:rsidRPr="00C0195E">
              <w:rPr>
                <w:rFonts w:ascii="Times New Roman" w:hAnsi="Times New Roman" w:cs="Times New Roman"/>
              </w:rPr>
              <w:t>GAGTATTCTATAGTCTCACCTAAATAG</w:t>
            </w:r>
          </w:p>
        </w:tc>
      </w:tr>
      <w:tr w:rsidR="0078271B" w:rsidRPr="00C0195E" w:rsidTr="00DF7D80">
        <w:trPr>
          <w:trHeight w:val="330"/>
          <w:jc w:val="center"/>
        </w:trPr>
        <w:tc>
          <w:tcPr>
            <w:tcW w:w="102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C</w:t>
            </w:r>
            <w:r w:rsidRPr="00C0195E">
              <w:rPr>
                <w:rFonts w:ascii="Times New Roman" w:eastAsia="Times New Roman" w:hAnsi="Times New Roman" w:cs="Times New Roman"/>
                <w:noProof/>
                <w:color w:val="000000"/>
              </w:rPr>
              <w:t>Site9rv2</w:t>
            </w:r>
          </w:p>
        </w:tc>
        <w:tc>
          <w:tcPr>
            <w:tcW w:w="397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78271B" w:rsidRPr="00C0195E" w:rsidRDefault="0078271B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</w:rPr>
            </w:pPr>
            <w:r w:rsidRPr="00C0195E">
              <w:rPr>
                <w:rFonts w:ascii="Times New Roman" w:eastAsia="Times New Roman" w:hAnsi="Times New Roman" w:cs="Times New Roman"/>
                <w:b/>
                <w:color w:val="00B050"/>
              </w:rPr>
              <w:t>AAGCTT</w:t>
            </w:r>
            <w:r w:rsidRPr="00C0195E">
              <w:rPr>
                <w:rFonts w:ascii="Times New Roman" w:eastAsia="Times New Roman" w:hAnsi="Times New Roman" w:cs="Times New Roman"/>
              </w:rPr>
              <w:t>TTGCGTGCCGCCGCCGCGGCGC</w:t>
            </w:r>
          </w:p>
        </w:tc>
      </w:tr>
    </w:tbl>
    <w:p w:rsidR="0078271B" w:rsidRPr="00920C32" w:rsidRDefault="0078271B" w:rsidP="0078271B">
      <w:pPr>
        <w:autoSpaceDE w:val="0"/>
        <w:autoSpaceDN w:val="0"/>
        <w:adjustRightInd w:val="0"/>
        <w:spacing w:before="120" w:after="120" w:line="480" w:lineRule="auto"/>
        <w:rPr>
          <w:rFonts w:ascii="Times New Roman" w:eastAsia="Times New Roman" w:hAnsi="Times New Roman" w:cs="Times New Roman"/>
        </w:rPr>
      </w:pPr>
      <w:r w:rsidRPr="00920C32">
        <w:rPr>
          <w:rFonts w:ascii="Times New Roman" w:eastAsia="Times New Roman" w:hAnsi="Times New Roman" w:cs="Times New Roman"/>
          <w:vertAlign w:val="superscript"/>
        </w:rPr>
        <w:t>*</w:t>
      </w:r>
      <w:r>
        <w:rPr>
          <w:rFonts w:ascii="Times New Roman" w:eastAsia="Times New Roman" w:hAnsi="Times New Roman" w:cs="Times New Roman"/>
        </w:rPr>
        <w:t xml:space="preserve"> </w:t>
      </w:r>
      <w:r w:rsidRPr="00920C32">
        <w:rPr>
          <w:rFonts w:ascii="Times New Roman" w:eastAsia="Times New Roman" w:hAnsi="Times New Roman" w:cs="Times New Roman"/>
        </w:rPr>
        <w:t>Bold purple and green letters show overhang sequences.</w:t>
      </w:r>
    </w:p>
    <w:p w:rsidR="00566602" w:rsidRDefault="00C00AFD">
      <w:bookmarkStart w:id="0" w:name="_GoBack"/>
      <w:bookmarkEnd w:id="0"/>
    </w:p>
    <w:sectPr w:rsidR="00566602" w:rsidSect="00ED2D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icrosoft YaHei UI">
    <w:altName w:val="Microsoft YaHei"/>
    <w:charset w:val="86"/>
    <w:family w:val="swiss"/>
    <w:pitch w:val="variable"/>
    <w:sig w:usb0="80000287" w:usb1="28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C41DDA"/>
    <w:multiLevelType w:val="hybridMultilevel"/>
    <w:tmpl w:val="AE44115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proofState w:spelling="clean" w:grammar="clean"/>
  <w:defaultTabStop w:val="720"/>
  <w:characterSpacingControl w:val="doNotCompress"/>
  <w:compat/>
  <w:docVars>
    <w:docVar w:name="Total_Editing_Time" w:val="0"/>
  </w:docVars>
  <w:rsids>
    <w:rsidRoot w:val="0078271B"/>
    <w:rsid w:val="0078271B"/>
    <w:rsid w:val="00C00AFD"/>
    <w:rsid w:val="00E10786"/>
    <w:rsid w:val="00EB11E6"/>
    <w:rsid w:val="00ED2D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271B"/>
    <w:pPr>
      <w:spacing w:after="160" w:line="259" w:lineRule="auto"/>
    </w:pPr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271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78271B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zh-CN"/>
    </w:rPr>
  </w:style>
  <w:style w:type="paragraph" w:styleId="NormalWeb">
    <w:name w:val="Normal (Web)"/>
    <w:basedOn w:val="Normal"/>
    <w:uiPriority w:val="99"/>
    <w:unhideWhenUsed/>
    <w:qFormat/>
    <w:rsid w:val="007827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apple-converted-space">
    <w:name w:val="apple-converted-space"/>
    <w:basedOn w:val="DefaultParagraphFont"/>
    <w:qFormat/>
    <w:rsid w:val="0078271B"/>
  </w:style>
  <w:style w:type="character" w:styleId="Hyperlink">
    <w:name w:val="Hyperlink"/>
    <w:basedOn w:val="DefaultParagraphFont"/>
    <w:uiPriority w:val="99"/>
    <w:unhideWhenUsed/>
    <w:rsid w:val="0078271B"/>
    <w:rPr>
      <w:color w:val="0000FF" w:themeColor="hyperlink"/>
      <w:u w:val="single"/>
    </w:rPr>
  </w:style>
  <w:style w:type="character" w:customStyle="1" w:styleId="1">
    <w:name w:val="@他1"/>
    <w:basedOn w:val="DefaultParagraphFont"/>
    <w:uiPriority w:val="99"/>
    <w:semiHidden/>
    <w:unhideWhenUsed/>
    <w:rsid w:val="0078271B"/>
    <w:rPr>
      <w:color w:val="2B579A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rsid w:val="0078271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271B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78271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271B"/>
    <w:rPr>
      <w:rFonts w:eastAsiaTheme="minorEastAsia"/>
      <w:lang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7827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271B"/>
    <w:rPr>
      <w:rFonts w:eastAsiaTheme="minorEastAsia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271B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271B"/>
    <w:rPr>
      <w:rFonts w:ascii="Microsoft YaHei UI" w:eastAsia="Microsoft YaHei UI"/>
      <w:sz w:val="18"/>
      <w:szCs w:val="18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78271B"/>
    <w:rPr>
      <w:sz w:val="16"/>
      <w:szCs w:val="16"/>
    </w:rPr>
  </w:style>
  <w:style w:type="table" w:styleId="TableGrid">
    <w:name w:val="Table Grid"/>
    <w:basedOn w:val="TableNormal"/>
    <w:uiPriority w:val="39"/>
    <w:rsid w:val="0078271B"/>
    <w:pPr>
      <w:widowControl w:val="0"/>
      <w:spacing w:after="160" w:line="259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0">
    <w:name w:val="未处理的提及1"/>
    <w:basedOn w:val="DefaultParagraphFont"/>
    <w:uiPriority w:val="99"/>
    <w:semiHidden/>
    <w:unhideWhenUsed/>
    <w:rsid w:val="0078271B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78271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271B"/>
    <w:pPr>
      <w:spacing w:after="160" w:line="259" w:lineRule="auto"/>
    </w:pPr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271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78271B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zh-CN"/>
    </w:rPr>
  </w:style>
  <w:style w:type="paragraph" w:styleId="NormalWeb">
    <w:name w:val="Normal (Web)"/>
    <w:basedOn w:val="Normal"/>
    <w:uiPriority w:val="99"/>
    <w:unhideWhenUsed/>
    <w:qFormat/>
    <w:rsid w:val="007827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apple-converted-space">
    <w:name w:val="apple-converted-space"/>
    <w:basedOn w:val="DefaultParagraphFont"/>
    <w:qFormat/>
    <w:rsid w:val="0078271B"/>
  </w:style>
  <w:style w:type="character" w:styleId="Hyperlink">
    <w:name w:val="Hyperlink"/>
    <w:basedOn w:val="DefaultParagraphFont"/>
    <w:uiPriority w:val="99"/>
    <w:unhideWhenUsed/>
    <w:rsid w:val="0078271B"/>
    <w:rPr>
      <w:color w:val="0000FF" w:themeColor="hyperlink"/>
      <w:u w:val="single"/>
    </w:rPr>
  </w:style>
  <w:style w:type="character" w:customStyle="1" w:styleId="1">
    <w:name w:val="@他1"/>
    <w:basedOn w:val="DefaultParagraphFont"/>
    <w:uiPriority w:val="99"/>
    <w:semiHidden/>
    <w:unhideWhenUsed/>
    <w:rsid w:val="0078271B"/>
    <w:rPr>
      <w:color w:val="2B579A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rsid w:val="0078271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271B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78271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271B"/>
    <w:rPr>
      <w:rFonts w:eastAsiaTheme="minorEastAsia"/>
      <w:lang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7827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271B"/>
    <w:rPr>
      <w:rFonts w:eastAsiaTheme="minorEastAsia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271B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271B"/>
    <w:rPr>
      <w:rFonts w:ascii="Microsoft YaHei UI" w:eastAsia="Microsoft YaHei UI"/>
      <w:sz w:val="18"/>
      <w:szCs w:val="18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78271B"/>
    <w:rPr>
      <w:sz w:val="16"/>
      <w:szCs w:val="16"/>
    </w:rPr>
  </w:style>
  <w:style w:type="table" w:styleId="TableGrid">
    <w:name w:val="Table Grid"/>
    <w:basedOn w:val="TableNormal"/>
    <w:uiPriority w:val="39"/>
    <w:rsid w:val="0078271B"/>
    <w:pPr>
      <w:widowControl w:val="0"/>
      <w:spacing w:after="160" w:line="259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未处理的提及1"/>
    <w:basedOn w:val="DefaultParagraphFont"/>
    <w:uiPriority w:val="99"/>
    <w:semiHidden/>
    <w:unhideWhenUsed/>
    <w:rsid w:val="0078271B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78271B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880</Words>
  <Characters>10430</Characters>
  <Application>Microsoft Office Word</Application>
  <DocSecurity>0</DocSecurity>
  <Lines>521</Lines>
  <Paragraphs>5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, Yibin</dc:creator>
  <cp:lastModifiedBy>S3G_Apply_Fixed_Case</cp:lastModifiedBy>
  <cp:revision>2</cp:revision>
  <dcterms:created xsi:type="dcterms:W3CDTF">2017-08-09T16:48:00Z</dcterms:created>
  <dcterms:modified xsi:type="dcterms:W3CDTF">2017-11-02T23:51:00Z</dcterms:modified>
</cp:coreProperties>
</file>